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16FF2A" w14:textId="5970C84D" w:rsidR="0082316C" w:rsidRDefault="0082316C" w:rsidP="0082316C">
      <w:pPr>
        <w:spacing w:line="48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  <w:t>Supplementary material:</w:t>
      </w:r>
      <w:r w:rsidRPr="00A701F3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Indicators assessed to forecast PTB at the municipality level in Brazil.</w:t>
      </w:r>
    </w:p>
    <w:tbl>
      <w:tblPr>
        <w:tblW w:w="108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60"/>
        <w:gridCol w:w="8340"/>
      </w:tblGrid>
      <w:tr w:rsidR="0082316C" w:rsidRPr="00A701F3" w14:paraId="4EE30275" w14:textId="77777777" w:rsidTr="00A50390"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7081B" w14:textId="77777777" w:rsidR="0082316C" w:rsidRPr="00A701F3" w:rsidRDefault="0082316C" w:rsidP="00A503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701F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Domain </w:t>
            </w:r>
          </w:p>
        </w:tc>
        <w:tc>
          <w:tcPr>
            <w:tcW w:w="8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EAD80" w14:textId="77777777" w:rsidR="0082316C" w:rsidRPr="00A701F3" w:rsidRDefault="0082316C" w:rsidP="00A503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701F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Indicators assessed </w:t>
            </w:r>
          </w:p>
        </w:tc>
      </w:tr>
      <w:tr w:rsidR="0082316C" w:rsidRPr="00A701F3" w14:paraId="36AF2616" w14:textId="77777777" w:rsidTr="00A50390"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E21F30" w14:textId="77777777" w:rsidR="0082316C" w:rsidRPr="00A701F3" w:rsidRDefault="0082316C" w:rsidP="00A503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701F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Social determinants of health indicators </w:t>
            </w:r>
          </w:p>
        </w:tc>
        <w:tc>
          <w:tcPr>
            <w:tcW w:w="8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D368B9" w14:textId="77777777" w:rsidR="0082316C" w:rsidRPr="00A701F3" w:rsidRDefault="0082316C" w:rsidP="00A503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701F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Average life expectancy (years)</w:t>
            </w:r>
          </w:p>
          <w:p w14:paraId="0F657DD1" w14:textId="77777777" w:rsidR="0082316C" w:rsidRPr="00A701F3" w:rsidRDefault="0082316C" w:rsidP="00A503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701F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Rate of under 1 year old mortality by 1,000 live births</w:t>
            </w:r>
          </w:p>
          <w:p w14:paraId="43987119" w14:textId="77777777" w:rsidR="0082316C" w:rsidRPr="00A701F3" w:rsidRDefault="0082316C" w:rsidP="00A503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701F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Rate of under 5-year-old mortality by 1,000 live births</w:t>
            </w:r>
          </w:p>
          <w:p w14:paraId="4A37B26F" w14:textId="77777777" w:rsidR="0082316C" w:rsidRPr="00A701F3" w:rsidRDefault="0082316C" w:rsidP="00A503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Percentage o</w:t>
            </w:r>
            <w:r w:rsidRPr="00A701F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f population without formal education</w:t>
            </w:r>
          </w:p>
          <w:p w14:paraId="55C52ACF" w14:textId="77777777" w:rsidR="0082316C" w:rsidRPr="00A701F3" w:rsidRDefault="0082316C" w:rsidP="00A503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Percentage</w:t>
            </w:r>
            <w:r w:rsidRPr="00A701F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of population with 8 or less years of education</w:t>
            </w:r>
          </w:p>
          <w:p w14:paraId="080822EA" w14:textId="77777777" w:rsidR="0082316C" w:rsidRDefault="0082316C" w:rsidP="00A503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701F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GINI index of the municipality</w:t>
            </w:r>
          </w:p>
          <w:p w14:paraId="3B302B12" w14:textId="77777777" w:rsidR="0082316C" w:rsidRDefault="0082316C" w:rsidP="00A503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Percentage</w:t>
            </w:r>
            <w:r w:rsidRPr="00A701F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of population categorized as living in poverty</w:t>
            </w:r>
          </w:p>
          <w:p w14:paraId="41F136FE" w14:textId="77777777" w:rsidR="0082316C" w:rsidRDefault="0082316C" w:rsidP="00A503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701F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Average per capita income within municipality</w:t>
            </w:r>
          </w:p>
          <w:p w14:paraId="5DD785DD" w14:textId="77777777" w:rsidR="0082316C" w:rsidRPr="00A701F3" w:rsidRDefault="0082316C" w:rsidP="00A503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Percentage</w:t>
            </w:r>
            <w:r w:rsidRPr="00A701F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of households in municipality covered with water and sanitation supply</w:t>
            </w:r>
          </w:p>
          <w:p w14:paraId="30375617" w14:textId="77777777" w:rsidR="0082316C" w:rsidRDefault="0082316C" w:rsidP="00A503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701F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HDI index of the municipality</w:t>
            </w:r>
          </w:p>
          <w:p w14:paraId="55EE6BEC" w14:textId="77777777" w:rsidR="0082316C" w:rsidRPr="00A701F3" w:rsidRDefault="0082316C" w:rsidP="00A503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Percentage</w:t>
            </w:r>
            <w:r w:rsidRPr="00A701F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of people living in low-income conditions in the municipality</w:t>
            </w:r>
          </w:p>
        </w:tc>
      </w:tr>
      <w:tr w:rsidR="0082316C" w:rsidRPr="00A701F3" w14:paraId="3FA5B39D" w14:textId="77777777" w:rsidTr="00A50390"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54DC4D" w14:textId="77777777" w:rsidR="0082316C" w:rsidRPr="00A701F3" w:rsidRDefault="0082316C" w:rsidP="00A503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701F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Structure of health </w:t>
            </w:r>
            <w:r w:rsidRPr="00A701F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lastRenderedPageBreak/>
              <w:t xml:space="preserve">services </w:t>
            </w:r>
          </w:p>
        </w:tc>
        <w:tc>
          <w:tcPr>
            <w:tcW w:w="8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946CA8" w14:textId="77777777" w:rsidR="0082316C" w:rsidRPr="00A701F3" w:rsidRDefault="0082316C" w:rsidP="00A503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lastRenderedPageBreak/>
              <w:t xml:space="preserve">Percentage </w:t>
            </w:r>
            <w:r w:rsidRPr="00A701F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of primary care teams within the municipality that schedule referrals to </w:t>
            </w:r>
            <w:r w:rsidRPr="00A701F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lastRenderedPageBreak/>
              <w:t>specialized health consultation</w:t>
            </w:r>
          </w:p>
          <w:p w14:paraId="5B195E71" w14:textId="77777777" w:rsidR="0082316C" w:rsidRPr="00A701F3" w:rsidRDefault="0082316C" w:rsidP="00A503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Percentage </w:t>
            </w:r>
            <w:r w:rsidRPr="00A701F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of primary care teams using health information systems</w:t>
            </w:r>
          </w:p>
          <w:p w14:paraId="77490717" w14:textId="77777777" w:rsidR="0082316C" w:rsidRPr="00A701F3" w:rsidRDefault="0082316C" w:rsidP="00A503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Percentage</w:t>
            </w:r>
            <w:r w:rsidRPr="00A701F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of primary care teams within the municipality that register the data of pregnant women receiving health care consultations</w:t>
            </w:r>
          </w:p>
          <w:p w14:paraId="47A1E8BA" w14:textId="77777777" w:rsidR="0082316C" w:rsidRPr="00A701F3" w:rsidRDefault="0082316C" w:rsidP="00A503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Percentage </w:t>
            </w:r>
            <w:r w:rsidRPr="00A701F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of primary care teams within the municipality that register the data of patients receiving dental consultations</w:t>
            </w:r>
          </w:p>
          <w:p w14:paraId="296A0CA6" w14:textId="77777777" w:rsidR="0082316C" w:rsidRPr="00A701F3" w:rsidRDefault="0082316C" w:rsidP="00A503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Percentage</w:t>
            </w:r>
            <w:r w:rsidRPr="00A701F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of primary care team within the municipality that deliver exams to pregnant women in a timely manner to conduct necessary interventions</w:t>
            </w:r>
          </w:p>
          <w:p w14:paraId="6474176A" w14:textId="77777777" w:rsidR="0082316C" w:rsidRPr="00A701F3" w:rsidRDefault="0082316C" w:rsidP="00A503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Percentage</w:t>
            </w:r>
            <w:r w:rsidRPr="00A701F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of primary care teams within the municipality that utilize penicillin</w:t>
            </w:r>
          </w:p>
          <w:p w14:paraId="54B338EA" w14:textId="77777777" w:rsidR="0082316C" w:rsidRPr="00A701F3" w:rsidRDefault="0082316C" w:rsidP="00A503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Percentage</w:t>
            </w:r>
            <w:r w:rsidRPr="00A701F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of primary care teams within the municipality that offers a referral for ultrasound exam</w:t>
            </w:r>
          </w:p>
          <w:p w14:paraId="7A9B4910" w14:textId="77777777" w:rsidR="0082316C" w:rsidRPr="00A701F3" w:rsidRDefault="0082316C" w:rsidP="00A503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701F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Average number of family health teams per primary care center within a municipality</w:t>
            </w:r>
          </w:p>
          <w:p w14:paraId="324EE5C5" w14:textId="77777777" w:rsidR="0082316C" w:rsidRPr="00A701F3" w:rsidRDefault="0082316C" w:rsidP="00A503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701F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Average number of physicians per primary care center within a municipality</w:t>
            </w:r>
          </w:p>
          <w:p w14:paraId="17D19341" w14:textId="77777777" w:rsidR="0082316C" w:rsidRPr="00A701F3" w:rsidRDefault="0082316C" w:rsidP="00A503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701F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Average number of nurses per primary care center within a municipality</w:t>
            </w:r>
          </w:p>
          <w:p w14:paraId="5E0AF28A" w14:textId="77777777" w:rsidR="0082316C" w:rsidRPr="00A701F3" w:rsidRDefault="0082316C" w:rsidP="00A503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701F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lastRenderedPageBreak/>
              <w:t>Average number of dentists per primary care center within a municipality</w:t>
            </w:r>
          </w:p>
          <w:p w14:paraId="65076E60" w14:textId="77777777" w:rsidR="0082316C" w:rsidRPr="00A701F3" w:rsidRDefault="0082316C" w:rsidP="00A503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Percentage</w:t>
            </w:r>
            <w:r w:rsidRPr="00A701F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of primary care teams in the municipality offering health care services during two shifts a day</w:t>
            </w:r>
          </w:p>
          <w:p w14:paraId="69223556" w14:textId="77777777" w:rsidR="0082316C" w:rsidRPr="00A701F3" w:rsidRDefault="0082316C" w:rsidP="00A503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701F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Average number of medical consultation clinics per primary care team within the municipality</w:t>
            </w:r>
          </w:p>
          <w:p w14:paraId="606503A0" w14:textId="77777777" w:rsidR="0082316C" w:rsidRPr="00A701F3" w:rsidRDefault="0082316C" w:rsidP="00A503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701F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Average of dental consultation clinics per primary care team within a municipality</w:t>
            </w:r>
          </w:p>
          <w:p w14:paraId="1E48F3BC" w14:textId="77777777" w:rsidR="0082316C" w:rsidRPr="00A701F3" w:rsidRDefault="0082316C" w:rsidP="00A503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Percentage</w:t>
            </w:r>
            <w:r w:rsidRPr="00A701F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of municipality’s primary care centers with medical records for pregnant women</w:t>
            </w:r>
          </w:p>
          <w:p w14:paraId="6FBB2845" w14:textId="77777777" w:rsidR="0082316C" w:rsidRDefault="0082316C" w:rsidP="00A503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Percentage</w:t>
            </w:r>
            <w:r w:rsidRPr="00A701F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of municipality’s primary care centers with tetanus/diphtheria vaccine always available</w:t>
            </w:r>
          </w:p>
          <w:p w14:paraId="7A04C903" w14:textId="77777777" w:rsidR="0082316C" w:rsidRPr="00A701F3" w:rsidRDefault="0082316C" w:rsidP="00A503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Percentage</w:t>
            </w:r>
            <w:r w:rsidRPr="00A701F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of municipality’s primary care centers with influenza vaccine always available</w:t>
            </w:r>
          </w:p>
          <w:p w14:paraId="24A0724D" w14:textId="77777777" w:rsidR="0082316C" w:rsidRPr="00A701F3" w:rsidRDefault="0082316C" w:rsidP="00A503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Percentage</w:t>
            </w:r>
            <w:r w:rsidRPr="00A701F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of municipality’s primary care centers with Hepatitis B vaccine always available</w:t>
            </w:r>
          </w:p>
          <w:p w14:paraId="3A4DB157" w14:textId="77777777" w:rsidR="0082316C" w:rsidRPr="00A701F3" w:rsidRDefault="0082316C" w:rsidP="00A503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lastRenderedPageBreak/>
              <w:t>Percentage</w:t>
            </w:r>
            <w:r w:rsidRPr="00A701F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of municipality’s primary care centers with at least one of each of certain equipment materials (at least one scale, </w:t>
            </w:r>
            <w:proofErr w:type="spellStart"/>
            <w:r w:rsidRPr="00A701F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gliso</w:t>
            </w:r>
            <w:proofErr w:type="spellEnd"/>
            <w:r w:rsidRPr="00A701F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meter, sonar, clinical table, spotlight for gynecological examination)</w:t>
            </w:r>
          </w:p>
          <w:p w14:paraId="51992761" w14:textId="77777777" w:rsidR="0082316C" w:rsidRPr="00A701F3" w:rsidRDefault="0082316C" w:rsidP="00A503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Percentage</w:t>
            </w:r>
            <w:r w:rsidRPr="00A701F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of municipality’s primary care centers with at least one of each of the materials listed (at least measuring tape, speculum, endocervical brush, ayres spatula)</w:t>
            </w:r>
          </w:p>
          <w:p w14:paraId="7B8886BB" w14:textId="77777777" w:rsidR="0082316C" w:rsidRPr="00A701F3" w:rsidRDefault="0082316C" w:rsidP="00A503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Percentage</w:t>
            </w:r>
            <w:r w:rsidRPr="00A701F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of the municipality's primary care centers with sufficient availability of mineral salts, vitamin B9 and ferrous sulfate.</w:t>
            </w:r>
          </w:p>
        </w:tc>
      </w:tr>
      <w:tr w:rsidR="0082316C" w:rsidRPr="00A701F3" w14:paraId="4C0F6596" w14:textId="77777777" w:rsidTr="00A50390"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E8554B" w14:textId="77777777" w:rsidR="0082316C" w:rsidRPr="00A701F3" w:rsidRDefault="0082316C" w:rsidP="00A503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701F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lastRenderedPageBreak/>
              <w:t xml:space="preserve">Primary care work process </w:t>
            </w:r>
          </w:p>
        </w:tc>
        <w:tc>
          <w:tcPr>
            <w:tcW w:w="8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1CEE1F" w14:textId="77777777" w:rsidR="0082316C" w:rsidRPr="00A701F3" w:rsidRDefault="0082316C" w:rsidP="00A503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Percentage</w:t>
            </w:r>
            <w:r w:rsidRPr="00A701F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of primary care teams within the municipality offering prenatal care consultations</w:t>
            </w:r>
          </w:p>
          <w:p w14:paraId="0EE7E6DE" w14:textId="77777777" w:rsidR="0082316C" w:rsidRPr="00A701F3" w:rsidRDefault="0082316C" w:rsidP="00A503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Percentage</w:t>
            </w:r>
            <w:r w:rsidRPr="00A701F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of primary care teams within the municipality with ability to provide referral for any medical exams</w:t>
            </w:r>
          </w:p>
          <w:p w14:paraId="719090B0" w14:textId="77777777" w:rsidR="0082316C" w:rsidRPr="00A701F3" w:rsidRDefault="0082316C" w:rsidP="00A503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Percentage</w:t>
            </w:r>
            <w:r w:rsidRPr="00A701F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of primary care teams within the municipality that register pregnant medical data</w:t>
            </w:r>
          </w:p>
          <w:p w14:paraId="520B9910" w14:textId="77777777" w:rsidR="0082316C" w:rsidRPr="00A701F3" w:rsidRDefault="0082316C" w:rsidP="00A503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Percentage</w:t>
            </w:r>
            <w:r w:rsidRPr="00A701F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of primary care teams within the municipality that register vaccination of </w:t>
            </w:r>
            <w:r w:rsidRPr="00A701F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lastRenderedPageBreak/>
              <w:t>pregnant women’s medical data</w:t>
            </w:r>
          </w:p>
          <w:p w14:paraId="21FBCEA9" w14:textId="77777777" w:rsidR="0082316C" w:rsidRPr="00A701F3" w:rsidRDefault="0082316C" w:rsidP="00A503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Percentage</w:t>
            </w:r>
            <w:r w:rsidRPr="00A701F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of primary care teams within the municipality that register cytopathological exams of pregnant women’s medical data</w:t>
            </w:r>
          </w:p>
          <w:p w14:paraId="5433E6AF" w14:textId="77777777" w:rsidR="0082316C" w:rsidRPr="00A701F3" w:rsidRDefault="0082316C" w:rsidP="00A503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Percentage</w:t>
            </w:r>
            <w:r w:rsidRPr="00A701F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of primary care teams within the municipality that offer guidance regarding the tetanus vaccine to pregnant women  </w:t>
            </w:r>
          </w:p>
          <w:p w14:paraId="6625B7BD" w14:textId="77777777" w:rsidR="0082316C" w:rsidRPr="00A701F3" w:rsidRDefault="0082316C" w:rsidP="00A503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Percentage</w:t>
            </w:r>
            <w:r w:rsidRPr="00A701F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of primary care teams within the municipality that offer medical consultations</w:t>
            </w:r>
          </w:p>
          <w:p w14:paraId="5006CAA4" w14:textId="77777777" w:rsidR="0082316C" w:rsidRPr="00A701F3" w:rsidRDefault="0082316C" w:rsidP="00A503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Percentage</w:t>
            </w:r>
            <w:r w:rsidRPr="00A701F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r w:rsidRPr="00A701F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of primary care teams within the municipality that offer nursing consultations</w:t>
            </w:r>
          </w:p>
          <w:p w14:paraId="2F98CE85" w14:textId="77777777" w:rsidR="0082316C" w:rsidRPr="00A701F3" w:rsidRDefault="0082316C" w:rsidP="00A503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Percentage</w:t>
            </w:r>
            <w:r w:rsidRPr="00A701F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of primary care teams within the municipality that offer dental consultations </w:t>
            </w:r>
          </w:p>
          <w:p w14:paraId="14378F19" w14:textId="77777777" w:rsidR="0082316C" w:rsidRPr="00A701F3" w:rsidRDefault="0082316C" w:rsidP="00A503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Percentage</w:t>
            </w:r>
            <w:r w:rsidRPr="00A701F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of primary care teams within the municipality that offer drugs to pregnant women</w:t>
            </w:r>
          </w:p>
          <w:p w14:paraId="32797033" w14:textId="77777777" w:rsidR="0082316C" w:rsidRPr="00A701F3" w:rsidRDefault="0082316C" w:rsidP="00A503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Percentage</w:t>
            </w:r>
            <w:r w:rsidRPr="00A701F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of primary care teams within the municipality that offer vaccinations to </w:t>
            </w:r>
            <w:r w:rsidRPr="00A701F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lastRenderedPageBreak/>
              <w:t>pregnant women</w:t>
            </w:r>
          </w:p>
          <w:p w14:paraId="77D21E41" w14:textId="77777777" w:rsidR="0082316C" w:rsidRPr="00A701F3" w:rsidRDefault="0082316C" w:rsidP="00A503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Percentage</w:t>
            </w:r>
            <w:r w:rsidRPr="00A701F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of primary care teams within the municipality that offer syphilis tests</w:t>
            </w:r>
          </w:p>
          <w:p w14:paraId="52DF99A0" w14:textId="77777777" w:rsidR="0082316C" w:rsidRPr="00A701F3" w:rsidRDefault="0082316C" w:rsidP="00A503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Percentage</w:t>
            </w:r>
            <w:r w:rsidRPr="00A701F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of primary care teams within the municipality that offer pregnancy tests</w:t>
            </w:r>
          </w:p>
          <w:p w14:paraId="67156C42" w14:textId="77777777" w:rsidR="0082316C" w:rsidRPr="00A701F3" w:rsidRDefault="0082316C" w:rsidP="00A503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Percentage</w:t>
            </w:r>
            <w:r w:rsidRPr="00A701F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of primary care teams within the municipality that offer HIV tests</w:t>
            </w:r>
          </w:p>
          <w:p w14:paraId="3BE717B6" w14:textId="77777777" w:rsidR="0082316C" w:rsidRPr="00A701F3" w:rsidRDefault="0082316C" w:rsidP="00A503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Percentage</w:t>
            </w:r>
            <w:r w:rsidRPr="00A701F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of primary care centers in the municipality with sufficient availability of antihypertensive medication</w:t>
            </w:r>
          </w:p>
          <w:p w14:paraId="2B858500" w14:textId="77777777" w:rsidR="0082316C" w:rsidRDefault="0082316C" w:rsidP="00A503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Percentage</w:t>
            </w:r>
            <w:r w:rsidRPr="00A701F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of primary care teams within the municipality with sufficient availability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r w:rsidRPr="00A701F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of antidiabetic medication</w:t>
            </w:r>
          </w:p>
          <w:p w14:paraId="3C4C0959" w14:textId="77777777" w:rsidR="0082316C" w:rsidRPr="00A701F3" w:rsidRDefault="0082316C" w:rsidP="00A503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Percentage</w:t>
            </w:r>
            <w:r w:rsidRPr="00A701F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of primary care centers within the municipality with sufficient availability of antibacterial medicine</w:t>
            </w:r>
          </w:p>
        </w:tc>
      </w:tr>
    </w:tbl>
    <w:p w14:paraId="35B5D05B" w14:textId="0C21C2F6" w:rsidR="0082316C" w:rsidRPr="00053AF8" w:rsidRDefault="0082316C">
      <w:r w:rsidRPr="00053AF8">
        <w:rPr>
          <w:b/>
          <w:bCs/>
          <w:sz w:val="18"/>
          <w:szCs w:val="18"/>
          <w:shd w:val="clear" w:color="auto" w:fill="FFFFFF"/>
        </w:rPr>
        <w:lastRenderedPageBreak/>
        <w:t>Label:</w:t>
      </w:r>
      <w:r w:rsidRPr="00053AF8">
        <w:rPr>
          <w:sz w:val="18"/>
          <w:szCs w:val="18"/>
          <w:shd w:val="clear" w:color="auto" w:fill="FFFFFF"/>
        </w:rPr>
        <w:t xml:space="preserve"> HDI = Human development index</w:t>
      </w:r>
    </w:p>
    <w:sectPr w:rsidR="0082316C" w:rsidRPr="00053AF8" w:rsidSect="009F474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831"/>
    <w:rsid w:val="00053AF8"/>
    <w:rsid w:val="00606831"/>
    <w:rsid w:val="0082316C"/>
    <w:rsid w:val="009F474A"/>
    <w:rsid w:val="00D63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DA64B"/>
  <w15:chartTrackingRefBased/>
  <w15:docId w15:val="{5930B486-8FB1-49B3-979D-78AD2D151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6831"/>
    <w:pPr>
      <w:spacing w:after="0" w:line="276" w:lineRule="auto"/>
    </w:pPr>
    <w:rPr>
      <w:rFonts w:ascii="Arial" w:eastAsia="Arial" w:hAnsi="Arial" w:cs="Arial"/>
      <w:lang w:val="en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714</Words>
  <Characters>4076</Characters>
  <Application>Microsoft Office Word</Application>
  <DocSecurity>0</DocSecurity>
  <Lines>33</Lines>
  <Paragraphs>9</Paragraphs>
  <ScaleCrop>false</ScaleCrop>
  <Company/>
  <LinksUpToDate>false</LinksUpToDate>
  <CharactersWithSpaces>4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 Massago</dc:creator>
  <cp:keywords/>
  <dc:description/>
  <cp:lastModifiedBy>Amanda de Carvalho Dutra</cp:lastModifiedBy>
  <cp:revision>4</cp:revision>
  <dcterms:created xsi:type="dcterms:W3CDTF">2022-09-15T00:30:00Z</dcterms:created>
  <dcterms:modified xsi:type="dcterms:W3CDTF">2022-11-01T14:13:00Z</dcterms:modified>
</cp:coreProperties>
</file>